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360"/>
        <w:gridCol w:w="1361"/>
        <w:gridCol w:w="463"/>
        <w:gridCol w:w="898"/>
        <w:gridCol w:w="532"/>
        <w:gridCol w:w="829"/>
        <w:gridCol w:w="1361"/>
      </w:tblGrid>
      <w:tr w:rsidR="004D1C57" w:rsidRPr="00A15BDE" w14:paraId="3BD515C1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C0CA2F9" w14:textId="77777777" w:rsidR="004D1C57" w:rsidRPr="00A15BDE" w:rsidRDefault="004D1C57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3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5.</w:t>
            </w:r>
            <w:r w:rsidRPr="00F87525">
              <w:rPr>
                <w:b/>
                <w:bCs/>
              </w:rPr>
              <w:t xml:space="preserve"> </w:t>
            </w:r>
            <w:r w:rsidRPr="00A15BDE">
              <w:rPr>
                <w:bCs/>
              </w:rPr>
              <w:t>AUC (SC predictor) per speed quantile</w:t>
            </w:r>
            <w:r w:rsidRPr="00A15BDE">
              <w:rPr>
                <w:b/>
              </w:rPr>
              <w:tab/>
            </w:r>
          </w:p>
        </w:tc>
      </w:tr>
      <w:tr w:rsidR="004D1C57" w:rsidRPr="00A15BDE" w14:paraId="07CAB07C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8B06B25" w14:textId="77777777" w:rsidR="004D1C57" w:rsidRPr="00A15BDE" w:rsidRDefault="004D1C57" w:rsidP="000D3DF0">
            <w:pPr>
              <w:spacing w:line="360" w:lineRule="auto"/>
            </w:pPr>
            <w:r w:rsidRPr="00A15BDE">
              <w:t>Linear mixed model fit by REML. T-tests use Satterthwaite’s method (normal distribution, dummy coding):</w:t>
            </w:r>
          </w:p>
          <w:p w14:paraId="230B6913" w14:textId="77777777" w:rsidR="004D1C57" w:rsidRPr="00A15BDE" w:rsidRDefault="004D1C57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*speed + (1|subjects)</w:t>
            </w:r>
          </w:p>
        </w:tc>
      </w:tr>
      <w:tr w:rsidR="004D1C57" w:rsidRPr="00A15BDE" w14:paraId="3A684501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12977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31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007859" w14:textId="77777777" w:rsidR="004D1C57" w:rsidRPr="00A15BDE" w:rsidRDefault="004D1C57" w:rsidP="000D3DF0">
            <w:pPr>
              <w:spacing w:line="360" w:lineRule="auto"/>
              <w:ind w:left="-108"/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5B80F" w14:textId="77777777" w:rsidR="004D1C57" w:rsidRPr="00A15BDE" w:rsidRDefault="004D1C57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30D76" w14:textId="77777777" w:rsidR="004D1C57" w:rsidRPr="00A15BDE" w:rsidRDefault="004D1C57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4D1C57" w:rsidRPr="00A15BDE" w14:paraId="22D8B50F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C08BC" w14:textId="77777777" w:rsidR="004D1C57" w:rsidRPr="00A15BDE" w:rsidRDefault="004D1C57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57F82E" w14:textId="77777777" w:rsidR="004D1C57" w:rsidRPr="00A15BDE" w:rsidRDefault="004D1C57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4D1C57" w:rsidRPr="00A15BDE" w14:paraId="7852081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6CAB3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FBB3575" w14:textId="77777777" w:rsidR="004D1C57" w:rsidRPr="00A15BDE" w:rsidRDefault="004D1C57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FE89DF" w14:textId="77777777" w:rsidR="004D1C57" w:rsidRPr="00A15BDE" w:rsidRDefault="004D1C57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FBE49D" w14:textId="77777777" w:rsidR="004D1C57" w:rsidRPr="00A15BDE" w:rsidRDefault="004D1C57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7E2224" w14:textId="77777777" w:rsidR="004D1C57" w:rsidRPr="00A15BDE" w:rsidRDefault="004D1C57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F0A761" w14:textId="77777777" w:rsidR="004D1C57" w:rsidRPr="00A15BDE" w:rsidRDefault="004D1C57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4D1C57" w:rsidRPr="00A15BDE" w14:paraId="6B8AD461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CF148" w14:textId="77777777" w:rsidR="004D1C57" w:rsidRPr="00A15BDE" w:rsidRDefault="004D1C57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914779" w14:textId="77777777" w:rsidR="004D1C57" w:rsidRPr="00A15BDE" w:rsidRDefault="004D1C57" w:rsidP="000D3DF0">
            <w:pPr>
              <w:spacing w:line="360" w:lineRule="auto"/>
            </w:pPr>
            <w:r w:rsidRPr="00A15BDE">
              <w:t>0.56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6FD196" w14:textId="77777777" w:rsidR="004D1C57" w:rsidRPr="00A15BDE" w:rsidRDefault="004D1C57" w:rsidP="000D3DF0">
            <w:pPr>
              <w:spacing w:line="360" w:lineRule="auto"/>
            </w:pPr>
            <w:r w:rsidRPr="00A15BDE">
              <w:t>0.007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C83F28" w14:textId="77777777" w:rsidR="004D1C57" w:rsidRPr="00A15BDE" w:rsidRDefault="004D1C57" w:rsidP="000D3DF0">
            <w:pPr>
              <w:spacing w:line="360" w:lineRule="auto"/>
            </w:pPr>
            <w:r>
              <w:t>21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2BCF4C" w14:textId="77777777" w:rsidR="004D1C57" w:rsidRPr="00A15BDE" w:rsidRDefault="004D1C57" w:rsidP="000D3DF0">
            <w:pPr>
              <w:spacing w:line="360" w:lineRule="auto"/>
            </w:pPr>
            <w:r>
              <w:t>83.8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BC9AC8" w14:textId="77777777" w:rsidR="004D1C57" w:rsidRPr="00A15BDE" w:rsidRDefault="004D1C57" w:rsidP="000D3DF0">
            <w:pPr>
              <w:spacing w:line="360" w:lineRule="auto"/>
            </w:pPr>
            <w:r w:rsidRPr="00A15BDE">
              <w:t>&lt; 2e</w:t>
            </w:r>
            <w:r w:rsidRPr="00A15BDE">
              <w:rPr>
                <w:vertAlign w:val="superscript"/>
              </w:rPr>
              <w:t>-16</w:t>
            </w:r>
          </w:p>
        </w:tc>
      </w:tr>
      <w:tr w:rsidR="004D1C57" w:rsidRPr="00A15BDE" w14:paraId="70321D78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27277" w14:textId="77777777" w:rsidR="004D1C57" w:rsidRPr="00A15BDE" w:rsidRDefault="004D1C57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0EE285B" w14:textId="77777777" w:rsidR="004D1C57" w:rsidRPr="00A15BDE" w:rsidRDefault="004D1C57" w:rsidP="000D3DF0">
            <w:pPr>
              <w:spacing w:line="360" w:lineRule="auto"/>
            </w:pPr>
            <w:r w:rsidRPr="00A15BDE"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8EFED3" w14:textId="77777777" w:rsidR="004D1C57" w:rsidRPr="00A15BDE" w:rsidRDefault="004D1C57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2E7B3" w14:textId="77777777" w:rsidR="004D1C57" w:rsidRPr="00A15BDE" w:rsidRDefault="004D1C57" w:rsidP="000D3DF0">
            <w:pPr>
              <w:spacing w:line="360" w:lineRule="auto"/>
            </w:pPr>
            <w:r>
              <w:t>2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FB265" w14:textId="77777777" w:rsidR="004D1C57" w:rsidRPr="00A15BDE" w:rsidRDefault="004D1C57" w:rsidP="000D3DF0">
            <w:pPr>
              <w:spacing w:line="360" w:lineRule="auto"/>
            </w:pPr>
            <w:r w:rsidRPr="00A15BDE">
              <w:t>0.</w:t>
            </w:r>
            <w:r>
              <w:t>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3B8389" w14:textId="77777777" w:rsidR="004D1C57" w:rsidRPr="00A15BDE" w:rsidRDefault="004D1C57" w:rsidP="000D3DF0">
            <w:pPr>
              <w:spacing w:line="360" w:lineRule="auto"/>
            </w:pPr>
            <w:r w:rsidRPr="00A15BDE">
              <w:t>0.6</w:t>
            </w:r>
            <w:r>
              <w:t>1</w:t>
            </w:r>
            <w:r w:rsidRPr="00A15BDE">
              <w:t xml:space="preserve"> </w:t>
            </w:r>
          </w:p>
        </w:tc>
      </w:tr>
      <w:tr w:rsidR="004D1C57" w:rsidRPr="00A15BDE" w14:paraId="495D0F6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18ACA" w14:textId="77777777" w:rsidR="004D1C57" w:rsidRPr="00A15BDE" w:rsidRDefault="004D1C57" w:rsidP="000D3DF0">
            <w:pPr>
              <w:spacing w:line="360" w:lineRule="auto"/>
            </w:pPr>
            <w:r w:rsidRPr="00A15BDE">
              <w:t>spe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9564D83" w14:textId="77777777" w:rsidR="004D1C57" w:rsidRPr="00A15BDE" w:rsidRDefault="004D1C57" w:rsidP="000D3DF0">
            <w:pPr>
              <w:spacing w:line="360" w:lineRule="auto"/>
            </w:pPr>
            <w:r w:rsidRPr="00A15BDE">
              <w:t>-0.00</w:t>
            </w:r>
            <w: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E8642C" w14:textId="77777777" w:rsidR="004D1C57" w:rsidRPr="00A15BDE" w:rsidRDefault="004D1C57" w:rsidP="000D3DF0">
            <w:pPr>
              <w:spacing w:line="360" w:lineRule="auto"/>
            </w:pPr>
            <w:r w:rsidRPr="00A15BDE">
              <w:t>0.00</w:t>
            </w:r>
            <w:r>
              <w:t>0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ADB3" w14:textId="77777777" w:rsidR="004D1C57" w:rsidRPr="00A15BDE" w:rsidRDefault="004D1C57" w:rsidP="000D3DF0">
            <w:pPr>
              <w:spacing w:line="360" w:lineRule="auto"/>
            </w:pPr>
            <w:r>
              <w:t>1</w:t>
            </w:r>
            <w:r w:rsidRPr="00A15BDE">
              <w:t>7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F6AF8" w14:textId="77777777" w:rsidR="004D1C57" w:rsidRPr="00A15BDE" w:rsidRDefault="004D1C57" w:rsidP="000D3DF0">
            <w:pPr>
              <w:spacing w:line="360" w:lineRule="auto"/>
            </w:pPr>
            <w:r w:rsidRPr="00A15BDE">
              <w:t>-</w:t>
            </w:r>
            <w:r>
              <w:t>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A775C0" w14:textId="77777777" w:rsidR="004D1C57" w:rsidRPr="00A15BDE" w:rsidRDefault="004D1C57" w:rsidP="000D3DF0">
            <w:pPr>
              <w:spacing w:line="360" w:lineRule="auto"/>
            </w:pPr>
            <w:r>
              <w:t>1.1</w:t>
            </w:r>
            <w:r w:rsidRPr="00A15BDE">
              <w:t xml:space="preserve"> 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4D1C57" w:rsidRPr="00A15BDE" w14:paraId="711CC366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5D025" w14:textId="77777777" w:rsidR="004D1C57" w:rsidRPr="00A15BDE" w:rsidRDefault="004D1C57" w:rsidP="000D3DF0">
            <w:pPr>
              <w:spacing w:line="360" w:lineRule="auto"/>
            </w:pPr>
            <w:proofErr w:type="spellStart"/>
            <w:proofErr w:type="gramStart"/>
            <w:r w:rsidRPr="00A15BDE">
              <w:t>NC:speed</w:t>
            </w:r>
            <w:proofErr w:type="spellEnd"/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FAEE578" w14:textId="77777777" w:rsidR="004D1C57" w:rsidRPr="00A15BDE" w:rsidRDefault="004D1C57" w:rsidP="000D3DF0">
            <w:pPr>
              <w:spacing w:line="360" w:lineRule="auto"/>
            </w:pPr>
            <w:r w:rsidRPr="00A15BDE">
              <w:t>0.000</w:t>
            </w:r>
            <w: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A6181F" w14:textId="77777777" w:rsidR="004D1C57" w:rsidRPr="00A15BDE" w:rsidRDefault="004D1C57" w:rsidP="000D3DF0">
            <w:pPr>
              <w:spacing w:line="360" w:lineRule="auto"/>
            </w:pPr>
            <w:r w:rsidRPr="00A15BDE">
              <w:t>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8037A" w14:textId="77777777" w:rsidR="004D1C57" w:rsidRPr="00A15BDE" w:rsidRDefault="004D1C57" w:rsidP="000D3DF0">
            <w:pPr>
              <w:spacing w:line="360" w:lineRule="auto"/>
            </w:pPr>
            <w:r>
              <w:t>1</w:t>
            </w:r>
            <w:r w:rsidRPr="00A15BDE">
              <w:t>7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A2B38" w14:textId="77777777" w:rsidR="004D1C57" w:rsidRPr="00A15BDE" w:rsidRDefault="004D1C57" w:rsidP="000D3DF0">
            <w:pPr>
              <w:spacing w:line="360" w:lineRule="auto"/>
            </w:pPr>
            <w:r w:rsidRPr="00A15BDE">
              <w:t>0.</w:t>
            </w:r>
            <w:r>
              <w:t>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949039F" w14:textId="77777777" w:rsidR="004D1C57" w:rsidRPr="00A15BDE" w:rsidRDefault="004D1C57" w:rsidP="000D3DF0">
            <w:pPr>
              <w:spacing w:line="360" w:lineRule="auto"/>
            </w:pPr>
            <w:r w:rsidRPr="00A15BDE">
              <w:t>0.</w:t>
            </w:r>
            <w:r>
              <w:t>73</w:t>
            </w:r>
          </w:p>
        </w:tc>
      </w:tr>
      <w:tr w:rsidR="004D1C57" w:rsidRPr="00A15BDE" w14:paraId="13841F2F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11BAF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680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F0FFDB0" w14:textId="77777777" w:rsidR="004D1C57" w:rsidRPr="00A15BDE" w:rsidRDefault="004D1C57" w:rsidP="000D3DF0">
            <w:pPr>
              <w:spacing w:line="360" w:lineRule="auto"/>
            </w:pPr>
          </w:p>
        </w:tc>
      </w:tr>
      <w:tr w:rsidR="004D1C57" w:rsidRPr="00A15BDE" w14:paraId="52A357C1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D042C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680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85EB5E" w14:textId="77777777" w:rsidR="004D1C57" w:rsidRPr="00A15BDE" w:rsidRDefault="004D1C57" w:rsidP="000D3DF0">
            <w:pPr>
              <w:spacing w:line="360" w:lineRule="auto"/>
            </w:pPr>
            <w:r w:rsidRPr="00A15BDE">
              <w:t>Random effects covariate:</w:t>
            </w:r>
          </w:p>
        </w:tc>
      </w:tr>
      <w:tr w:rsidR="004D1C57" w:rsidRPr="00A15BDE" w14:paraId="5A178F60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A6273" w14:textId="77777777" w:rsidR="004D1C57" w:rsidRPr="00A15BDE" w:rsidRDefault="004D1C57" w:rsidP="000D3DF0">
            <w:pPr>
              <w:spacing w:line="360" w:lineRule="auto"/>
            </w:pPr>
            <w:r w:rsidRPr="00A15BDE">
              <w:t>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4FBFBB" w14:textId="77777777" w:rsidR="004D1C57" w:rsidRPr="00A15BDE" w:rsidRDefault="004D1C57" w:rsidP="000D3DF0">
            <w:pPr>
              <w:spacing w:line="360" w:lineRule="auto"/>
            </w:pPr>
            <w:r w:rsidRPr="00A15BDE">
              <w:t>.0</w:t>
            </w:r>
            <w:r>
              <w:t>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7B1645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2046B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07548" w14:textId="77777777" w:rsidR="004D1C57" w:rsidRPr="00A15BDE" w:rsidRDefault="004D1C57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E02C7D" w14:textId="77777777" w:rsidR="004D1C57" w:rsidRPr="00A15BDE" w:rsidRDefault="004D1C57" w:rsidP="000D3DF0">
            <w:pPr>
              <w:spacing w:line="360" w:lineRule="auto"/>
            </w:pPr>
          </w:p>
        </w:tc>
      </w:tr>
      <w:tr w:rsidR="004D1C57" w:rsidRPr="00A15BDE" w14:paraId="67693CC7" w14:textId="77777777" w:rsidTr="000D3DF0"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4E43927" w14:textId="77777777" w:rsidR="004D1C57" w:rsidRPr="00A15BDE" w:rsidRDefault="004D1C57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  <w:tc>
          <w:tcPr>
            <w:tcW w:w="6804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27180DB" w14:textId="77777777" w:rsidR="004D1C57" w:rsidRPr="00A15BDE" w:rsidRDefault="004D1C57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</w:tr>
    </w:tbl>
    <w:p w14:paraId="4B4D9BB9" w14:textId="77777777" w:rsidR="007C2F85" w:rsidRPr="004D1C57" w:rsidRDefault="004D1C57" w:rsidP="004D1C57"/>
    <w:sectPr w:rsidR="007C2F85" w:rsidRPr="004D1C57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57"/>
    <w:rsid w:val="002C1BFF"/>
    <w:rsid w:val="004D1C57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B17401"/>
  <w15:chartTrackingRefBased/>
  <w15:docId w15:val="{98D6CF6F-B243-9E4F-A2F5-221BF911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5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C57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4:00Z</dcterms:created>
  <dcterms:modified xsi:type="dcterms:W3CDTF">2022-06-06T15:45:00Z</dcterms:modified>
</cp:coreProperties>
</file>